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. Unigene 15981</w:t>
      </w:r>
    </w:p>
    <w:p>
      <w:pPr>
        <w:pStyle w:val="Normal"/>
        <w:rPr/>
      </w:pPr>
      <w:r>
        <w:rPr/>
        <w:t>acetoacetyl-CoA thiolase (AACT)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GCTTTAAAAAACTTCAGTTTCCACTTCTGCTGACGCTTCGTTCGTGTCTTTTGCTATTCAATCTCTGCTTCTCTCGCTACCTCTCTCTCTTCTCGATCTCTCTACGAAGGTTCTTTTCTGAGTATTATCTGTTTTCTGATCATCTCATGGCTCCAGCTGCTGCTACAGATAATATAAAACCTCGAGATGTATGCATTGTTGGTGTTGCACGCACACCGATGGGAG</w:t>
      </w:r>
      <w:r>
        <w:rPr>
          <w:kern w:val="0"/>
          <w:szCs w:val="21"/>
        </w:rPr>
        <w:t>-3’</w:t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ACT-F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>ACTTCTGCTGACGCTTCGTT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ACT-R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>AGCTGGAGCCATGAGATGAT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/>
      </w:pPr>
      <w:r>
        <w:rPr/>
        <w:t xml:space="preserve">2. </w:t>
      </w:r>
      <w:bookmarkStart w:id="0" w:name="OLE_LINK22"/>
      <w:bookmarkStart w:id="1" w:name="OLE_LINK21"/>
      <w:r>
        <w:rPr/>
        <w:t>Unigene 4005</w:t>
      </w:r>
    </w:p>
    <w:p>
      <w:pPr>
        <w:pStyle w:val="Normal"/>
        <w:rPr/>
      </w:pPr>
      <w:r>
        <w:rPr/>
        <w:t>HMG-CoA synthase</w:t>
      </w:r>
      <w:bookmarkEnd w:id="0"/>
      <w:bookmarkEnd w:id="1"/>
      <w:r>
        <w:rPr/>
        <w:t xml:space="preserve"> (HMGS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kern w:val="0"/>
          <w:szCs w:val="21"/>
        </w:rPr>
        <w:t>5’-</w:t>
      </w:r>
      <w:r>
        <w:rPr/>
        <w:t>TGCTCGGCTGTACTTCAATGACTTTCTGAGGAATGCCAGCTCTGTTGGGAAGGATGCTATGGAAAAATTAGAGCCATTTTCATCTTTGTCTGGCGATGAAAGTTATCAGAATCGTGATCTTGAAAAGGTATCTCAGCTGGTTGCAAAAAGCCTTTATGATACAAAAGTACAACCATCAACTTTGTTACCAAAACAAGTTGGCAACATGTACACT</w:t>
      </w:r>
      <w:r>
        <w:rPr>
          <w:kern w:val="0"/>
          <w:szCs w:val="21"/>
        </w:rPr>
        <w:t>-3’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szCs w:val="21"/>
        </w:rPr>
        <w:t>HMGS-F</w:t>
      </w:r>
      <w:r>
        <w:rPr>
          <w:kern w:val="0"/>
          <w:szCs w:val="21"/>
        </w:rPr>
        <w:t xml:space="preserve">   5’-TTCTGAGGAATGCCAGCTCT-3’</w:t>
      </w:r>
    </w:p>
    <w:p>
      <w:pPr>
        <w:pStyle w:val="Normal"/>
        <w:rPr>
          <w:szCs w:val="21"/>
        </w:rPr>
      </w:pPr>
      <w:r>
        <w:rPr>
          <w:szCs w:val="21"/>
        </w:rPr>
        <w:t>HMGS-R</w:t>
      </w:r>
      <w:r>
        <w:rPr>
          <w:kern w:val="0"/>
          <w:szCs w:val="21"/>
        </w:rPr>
        <w:t xml:space="preserve">   5’-TGTTGCCAACTTGTTTTGG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3.</w:t>
      </w:r>
      <w:r>
        <w:rPr>
          <w:kern w:val="0"/>
          <w:sz w:val="36"/>
          <w:szCs w:val="36"/>
        </w:rPr>
        <w:t xml:space="preserve"> </w:t>
      </w:r>
      <w:r>
        <w:rPr/>
        <w:t>Unigene 43919</w:t>
      </w:r>
    </w:p>
    <w:p>
      <w:pPr>
        <w:pStyle w:val="Normal"/>
        <w:rPr/>
      </w:pPr>
      <w:r>
        <w:rPr/>
        <w:t>HMG-CoA reductase (HMGR)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CACCGGCCAAGATCCTGCACAGAACGTGGAAAGTTCCCACTGCATCACCATGATGGAACCTGTTAATGGTGGAAAGGATCTCCATGTCTCTGTAACAATGCCTTCCATTGAGGTGGGGACAGTTGGCGGTGGGACCCAACTTGCTTCTCAGTCAGCCTGCCTGAATCTACTTGGTGTGAAGGGTGCAAGTCTAGAATCACCTGGAGCAAATTCCAGGCTCTTGGCTACCATAGTTGCAGGATCTGTTCTAGCAGGAGAGCTCTCCCTCATGTCCGCTCTTGCTGCAGGGCAGCTTGTCAAGAGCCACATGAAATACAACAGATCAAGCAAAGATATATGCAAAGTTGTCTCCTGAGGAAAACCCATCTGGGAAAGAGACTTAAGAAAGTTAAATTTTAAAATAAAAGAAAAGGAATTCTTAGAGAATGAGGGATTAGATTCCAAGGATAATTCAGCAAAACATTCTGCAGATTCAGAAGGTAAAGGCCCAGTAGGATCCCCCTATTTTTCTATAACCATGTGGCCTTTCTCATCTGATAGCATTGTGAATGCCGAAAAAGAAGCCAGAAGGAAAAGGAGGGAAAGCTAAAGTGTCTTTTTGGGTTGCCATTTGTGAGGTGTGTGTAGGAGGCTCCCATTGCTTCTGGGCCTTCTTTGTTTCACTCTTGTTTTCATCTTATTAACCTTTTTCCATCTCTTGTGTTTGTTTTCTTGTATCTTGGAAGAAGACTATTCAATGGGGTTCCCAGCAGTTTAATTTTCTCATGTCTTTTCTGTCGTTGCAATGTATAGGACCACTGCAATAGTGAGATTTGTTGTACATTTTGTTTTCGACATTGGTCTTGGCTATGAATATCTCTACTATTCACTAATAATATATACTGCCCCCT</w:t>
      </w:r>
      <w:r>
        <w:rPr>
          <w:kern w:val="0"/>
          <w:szCs w:val="21"/>
        </w:rPr>
        <w:t>-3’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HMGR-F  5’-AAAGTTCCCACTGCATCACC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HMGR-R  5’-CAAGAGCCTGGAATTTGCTC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4 Unigene 46543</w:t>
      </w:r>
    </w:p>
    <w:p>
      <w:pPr>
        <w:pStyle w:val="Normal"/>
        <w:rPr/>
      </w:pPr>
      <w:r>
        <w:rPr/>
        <w:t>mevalonate kinase (MVK)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AAAGAAACCGTCAACACGAGCTCTTGTTTGTTTCTTCCATGGCATTCTTCTCTCCTTGGACAATGCACTTCTCATAAACCCTAGAAATCTAGGGTTTAAGAAGAAGAAGAGAGATGGAGATTCGAGCACGGGCGCCCGGAAAGATCATACTTTCCGGCGAGCACGCCGTCGTTCATGGAGCCACGGCGGTGGCCGCATCCATAGATCTCTACACGCATGTTTTGATTCGATCATCAACTTCCTCAGGAACCGATGATGGGCTTTTAGAATTGCAGCTCAAAGATATTGGGTTAGTGTTTTCGTGGCCAGTTCAAAGAATCAAAGAAACACTTCCAGAATTGGGTACTTCTCTTTCTCCATCATCAACGTCTTTCTTGCTAGAGTCCATGAAATCCATTGCTACTCTTGTTGAGGAGCAGAATATTCCTGAGGCTAAAATTGGACTCTTTGGCGGAGTTTCTGCCTTCCTCTTGCTGTACACCTCAATCCAAGGGTTTAAGCCTGCAACAGTAGTTATCAGCTCTGATCTTCCTATGGGTTCGGGTTTGGGTTCATCTGCTGCATTATGTGTTGCGCTTTCAGCAGCTTTACTTGCATATTCAGGTGCAGTTAGATGGGACGCCAACAACTATGGTTGGTTTACTCTAGCGGAGCTTGAGCTTGAATTGGTTAACAAATGGGCCTTTGTAGGTGAAAAAATCATTCATGGCAAGCCTTCTGGAATTGATAATACTGTGAGCACTTTTGGCAACATGATCATGTTCAGGTTGGGTGAATTAACTCGCATTAAATCTAATATGCCACTGAGAATGCTAATCACCAACACTAAGGTTGGAAGGAACACGAAGGCATTAGTTGCTGGTGTTTCTGAGCGAGCATCCAGGCATCCTGATGCTATGGCTGCTGTGTTTTCTGCTGTGGATTCCATCAGCAAGGAACTTTCTACCATTATCCAGTCGCCTGCTTCAGATGAACTCTCCATTACAGAGAATGAAGATAAGTTAGAGGAGCTTATGGAAATGAATCAAGGTTTGCTCCAGTCCATGGGAGTTAGCCACTCTGCTATAGAGGCTGTGATTCGAACAACTCTGAAGTACAAGTTAGCTTCAAAGCTGACAGGAGCTGGTGGTGGAGGCTGTGTTTTGACATTGTTGCCAGCATTGCTTGCTGATGCGGTTGTCGATAAAGTGATAGCTGAGCTTGAGTCATGTGGATTTCAGTGCTTGATAACTGCAATTGGAGGTAAAGGTCTTGAAATTTCTTCCTCTTGCAACTCCTCAACTTGTCATCCATCTGGAGAAATTTAAATGCTGATATCGAGGTAAGCTTTAGTACTAATTGGCAAAACTGGCAATGTGATATGGGCTTTTATTGCTATCTATTTTGTATTACTTGTGTACACTTTCTGGTTGGTTGCTTTCTGAGATTGTTATTATGTTTTGTTCCAGTTTAATTACCTTCCAATGTTGTTCACTAGTAGTTTCAGGCATGTGGGGAGCTCAGCAGTTTGTTTGAACCAAGCATATTATTCTGAATATCATTTCTTTGTTTTTT</w:t>
      </w:r>
      <w:r>
        <w:rPr>
          <w:kern w:val="0"/>
          <w:szCs w:val="21"/>
          <w:lang w:val="pt-PT"/>
        </w:rPr>
        <w:t>-3’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szCs w:val="21"/>
        </w:rPr>
        <w:t>MVK-F</w:t>
      </w:r>
      <w:r>
        <w:rPr>
          <w:kern w:val="0"/>
          <w:szCs w:val="21"/>
        </w:rPr>
        <w:t xml:space="preserve">   5’-TTATGTGTTGCGCTTTCAGC-3’</w:t>
      </w:r>
    </w:p>
    <w:p>
      <w:pPr>
        <w:pStyle w:val="Normal"/>
        <w:rPr>
          <w:szCs w:val="21"/>
        </w:rPr>
      </w:pPr>
      <w:r>
        <w:rPr>
          <w:szCs w:val="21"/>
        </w:rPr>
        <w:t>MVK-R</w:t>
      </w:r>
      <w:r>
        <w:rPr>
          <w:kern w:val="0"/>
          <w:szCs w:val="21"/>
        </w:rPr>
        <w:t xml:space="preserve">   5’-GAAGGCTTGCCATGAATGA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5. Unigene 37221</w:t>
      </w:r>
    </w:p>
    <w:p>
      <w:pPr>
        <w:pStyle w:val="Normal"/>
        <w:rPr/>
      </w:pPr>
      <w:r>
        <w:rPr/>
        <w:t xml:space="preserve">phosphomevalonate kinase (PMVK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CAAAAAGAGTGAGAGACTCGGGTGCTGTTTGAAAAGCCTCTCTCGATCTGTTCTGCATCCCTGTCCAGTCTCGCCATCAACAGAAAGACGGAAAGCCTCAGGCCTCCAGGTTTCTCAGACTCAGCTACTCAGTTTGTGACTCACACAACTCAGACCAGACTCTTCTGTTAAGGTTGCAGGAAGTGAGGGCTGCAATGGCACAAGTAGTTGCGTCTGCTCCCGGGAAGGTTTTGATGACAGGTGGGTACTTGATTTTGGAGAGACCAAATGCTGGAATTGTTCTCAGCACGACTGCCCGTTTCTATGCAATCGTGAAGCCGTTTTATGAAGAAGTTACGCAAGATAGCTGGGCCTGGGCATGGACAGATGTGAAAGTAACATCTCCTCAGCTTTCTAGAGAGACCATGTACAAGTTGTCTCATAAGAACTCAACCCTCCACTGTATCTCTTCAAGGGACTCTGCCAACCCTTTTGTTGAACAAGCAGTACAATATGCAGTTGCAATTGCCACCACAATCTTAAATGATAGGGGAAAGAAGGATGAGTTACAGAAACTACTCTTGCAAGGCCTTGATATCACAATATTGGGTTGCAATGACTTTTACTCATATCGAAATCAGATTGAAGCACGTGGACTTCCTTTGAGGCCAGAAGCATTGGCCTCACTTCCACCCTTCTCATCAATTACCTTTAATGCAGAGGGGTCTGATGGGACTGTTACTAGAGATAATTGCAAACCTGAAGTTGCAAAAACTGGACTAGGTTCTTCAGC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PMVK-F    5’-CTTCAAGGGACTCTGCCAAC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PMVK-R    5’-GGAAGTCCACGTGCTTCAA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6. Unigene 57427</w:t>
      </w:r>
    </w:p>
    <w:p>
      <w:pPr>
        <w:pStyle w:val="Normal"/>
        <w:rPr/>
      </w:pPr>
      <w:r>
        <w:rPr/>
        <w:t xml:space="preserve">1-deoxy-D-xylulose-5-phosphate reductoisomerase (DXR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AAGATTCCCACTTTGCGATTCTCGTCCTATCCTTTCTCTGCCACTCTCTCTTGCCTTTTATAAGCTCTCACACATCTTCTTCTCTTTTCGTGTCTCTCTCTGTCTCTTTTTCTCTCATTTCCAGTTTCCTTCCTTTTTGGCTTTCCCCTTTTCGAGAAGAGATGGCTTTGAAATCCCCCCTGCACGTAGACATCGGAGGAATCTCCTTCTTGGATTCCAGCAAAGGAAGCCTTTGGAAGCTCAAAGGAGGATTTGTTTTGAAGAGGAAGGAGAATGGAATGCCACATGTAAGGTTAACCCGTTGTTCTGCCCAGGTGCCTCCACCGGCATGGCCAGGACGAGCCGTTGTAGAGCCAGGACGGAAGGTGTGGGATGGTCCCAAGCCTATCTCGATTGTTGGATCCACTGGTTCCATTGGAACTCAGACTTTGGACATAGTAGCTGAGAACCCGGACAAATTCAGAGTTGTTGCACTGGCAGCCGGTTCAAATGTGACCCTTCTTGCAGATCAGGTGAAGAGGTTCAAACCTCAACTGGTTGCTGTTAGAAACGAGTCATTAGTTGATGAATTTAAAGAGGCTTTGGCGGATGCTGAATACAAGCCTGAGATAATTCCTGGAGAGCAGGGTGTCATTGAAGTTGCACGTCACCCAGATGCTGTCACAGTAGTCACAGGAATAGTAGGATGTGCAGGTTTGAAGCCTACAGTAGCTGCAATTGAGGCCGGAAAAGACATTGCATTGGCAAACAAAGAGACTCTGATTGCAGGCGGTCCCTTTGTACTTCCTCTTGCACAAAAGCATAAAGTAAAAATACTTCCTGCTGACTCAGAACATTCTGCTATATTCCAGTGTATTCAAGGTCTGCCAGAGGGTGCACTACGGCGCATTATTTTGACTGCTTCCGGAGGGGCTTTCAGGGATTTGCCTGTTGAAAAACTCAAGGAGGTGAAAGTTGCTGATGCTTTAAAGCATCCTAACTGGACTATGGGAAAGAAGATCACAGTGGATTCTGCCACCCTCTTCAACAAGGGTCTTGAAGTTATTGAAGCCCACTATCTGTTTGGAGCTGAATATGATGATATTGAGATTGTGATTCATCCCCAGTCAATCATTCACTCAATGGTTGAGACCCAGGATTCATCAGTTCTTGCTCAGTTGGGATGGGCTGATATGCGCCTGCCAATTCTTTACACAATGTCATGGCCAGAGAGAATTTATTGCTCTGAAATCACCTGGCCTCGGCTTGACCTTTGCAAGTTGGGCTCTCTGACATTTAAGGCTCCTGATAATGTGAAATACCCATCCATGGATCTTGCTTACTCCGCTGGGCGTGCTGGAGGTACAATGACTGGAGTTCTTAGTGCAGCTAATGAGAAGGCTGTGGAGATGTTCATTAATGAGAAAATCGGCTACCTGGACATTTTCAAGATCGTGGAACTCACATGCGCCGAACACAGGAAAGAGCTAGTGACCAGTCCGTCCTTGGAGGAGATCATTCATTACGATTTGTGGGCTCGGGAGTTTGCTGCAAACTTAAATCTGTCTTCTGGGAAAAGACCCGTCCTGGCTTAATTGGTTGCAGCTGAAGAGGGCATGTCTAGTCTTGTGGGCCCCCATTGGACCCATCTATCCAATGGACAGATTTGCCAGGTATACATTCAGCTGTAAGCAAATGTAAAAAAGGCATCAGTGTTCCTTCAGATAGCTCTATAACAGAAAATAAATGAATGAATGCTAGTCCCTCTGTTGGAGGGATCCTTTTTCTGAGAAAAAAAAAAAAAAAAAAAA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DXR-F   5’-TTTGGAAGCTCAAAGGAGGA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DXR-R   5’-GCCAGTGCAACAACTCTGAA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7.</w:t>
      </w:r>
      <w:r>
        <w:rPr>
          <w:kern w:val="0"/>
          <w:sz w:val="36"/>
          <w:szCs w:val="36"/>
        </w:rPr>
        <w:t xml:space="preserve"> </w:t>
      </w:r>
      <w:r>
        <w:rPr/>
        <w:t>Unigene 55713</w:t>
      </w:r>
    </w:p>
    <w:p>
      <w:pPr>
        <w:pStyle w:val="Normal"/>
        <w:rPr/>
      </w:pPr>
      <w:r>
        <w:rPr/>
        <w:t xml:space="preserve">1-deoxy-Dxylulose-5-phosphate synthase (DXS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TGATGTGGACCTTCAGAAGCTTCCAGTTCGATTTGCCATGGACAGGGCTGGTCTAGTGGGTGCAGATGGCCCAACCCATTGTGGGGCGTTCGACACCACATACATGGCCTGTTTGCCAAATATGGTGGTGATGGCCCCATCGGATGAGACCGAACTGGTGCACATGGTTGCCACAGCAGCAGCCATTGATGACAGGCCCAGTTGTTTCAGGTTCCCCAGGGGAAATGGCATTGGATCCCCTCTTCCAACAAATTGCAAAGGAGAGCCCTTGGAGATTGGAAAAGGAAGGGTGGTGAGGGATGGAAATAAGGTGGCCATTTTAGGCTTTGGAACTATTGTACAGAACTGTGTAGCAGCAGGGAATGTACTCCAACAAGAGTTTGGAATTTCCATCACCATTGCTGATGCCCGTTTCTGCAAGCCTTTAGATCATCAACTCATCAGACAGCTAGCCCATGAGCATGAGATTCTCATCACTGTAGAAGAAGGATCAGTGGGAGGATTCAGTTCTCATGTGTCCCATTTCTTGGCCTTGAATGGACTCTTAGATGGAAAGCTTAAGTGGAGGTCTATGATGCTTCCTGATCGATATATAGACCATGGATCTCCTAAGGACCAGATTGAAGAGGCGGGGCTCACTTCTAAGCACATAGCAGCCACTGTTTTGTCTCTGATGGGCAAAACCAAGGACGGTCTCAAACTTCTTCATCGAAATCCAACTGCAGTGATGCTGTAACAGTATTTATTGGTAACGACTCTGGTGACAAGGAGAACTTGAAATTAGGAATGTTAATATAATGGGCTGTTTAGTACTGGCCCCAGATAGCCAAAAATAAAGACCATTTATTTAAGGTTGGGCATAAAATTGGGCTGAGCATGTGGACTAAAGGGTTGTGAATTACTGAGGTATATGTGTCACTTTTTTTTTTTTGTATGTAGTCTTGAGTCGAACATCAAGTAGGAGATCGTTATCAGGGTGATCTCTATATATATAGAAGGTATCTGTCTCCAGTTGTGTAAATATGTGTTCTCTTTGCAGTTTTAAGTGTACTATATATATATTTGAAGTTTGTCCACCCCATTATAGTTGTTACAAGGCTTTGCTGCTGCTTATAATGTATTTGA</w:t>
      </w:r>
      <w:r>
        <w:rPr>
          <w:kern w:val="0"/>
          <w:szCs w:val="21"/>
        </w:rPr>
        <w:t>-3’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 xml:space="preserve">DXS-F </w:t>
      </w:r>
      <w:r>
        <w:rPr>
          <w:szCs w:val="21"/>
        </w:rPr>
        <w:t xml:space="preserve"> </w:t>
      </w:r>
      <w:r>
        <w:rPr>
          <w:kern w:val="0"/>
          <w:szCs w:val="21"/>
        </w:rPr>
        <w:t>5’-</w:t>
      </w:r>
      <w:r>
        <w:rPr>
          <w:szCs w:val="21"/>
        </w:rPr>
        <w:t>TTTCTTGGCCTTGAATGGAC</w:t>
      </w:r>
      <w:r>
        <w:rPr>
          <w:kern w:val="0"/>
          <w:szCs w:val="21"/>
        </w:rPr>
        <w:t>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DXS-R  5’-</w:t>
      </w:r>
      <w:r>
        <w:rPr>
          <w:szCs w:val="21"/>
        </w:rPr>
        <w:t>CTGCAGTTGGATTTCGATGA</w:t>
      </w:r>
      <w:r>
        <w:rPr>
          <w:kern w:val="0"/>
          <w:szCs w:val="21"/>
        </w:rPr>
        <w:t>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8</w:t>
      </w:r>
      <w:r>
        <w:rPr/>
        <w:t>．</w:t>
      </w:r>
      <w:r>
        <w:rPr/>
        <w:t>Unigene 62474</w:t>
      </w:r>
    </w:p>
    <w:p>
      <w:pPr>
        <w:pStyle w:val="Normal"/>
        <w:rPr/>
      </w:pPr>
      <w:r>
        <w:rPr/>
        <w:t xml:space="preserve">4-diphosphocytidyl-2C-methyl-D-erythritol kinase </w:t>
      </w:r>
      <w:r>
        <w:rPr/>
        <w:t>（</w:t>
      </w:r>
      <w:r>
        <w:rPr/>
        <w:t>CMK</w:t>
      </w:r>
      <w:r>
        <w:rPr/>
        <w:t>）</w:t>
      </w:r>
      <w:r>
        <w:rPr>
          <w:rFonts w:eastAsia="Times New Roman"/>
        </w:rPr>
        <w:t xml:space="preserve">  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GTGTGTTCCTTTCAACATGGCTGCCACCCAATTCCTCTGCCAAAGCCTCTACCTTTCTTTCAAGAATGGGAAAAAACCCAAAAATCTTTGCAAGAGGAGCAGTTTTTCTCCTTCTTCTGGACATGGGTCATGCTTGTTCAATCAAAAGTCCCAAAATCAAAGATACCCAGTTGTCAGAGCTAGTGCTTCTGAATCAGCTGGAGGGAGAAAACAGGTGGAGCTTGTATATGATCTAGATGAAAAGATTAACAGATTAGCAGATGAAGTTGATATCAATGCTGGCCTTCAAAGGCTCTCTCTGTTCTCACCTTGTAAGATTAATGTTTTCTTGAGAATAACCAGAAAGAGGGAAGATGGGTTTCATGATTTGGCTTCTTTGTTTCATGTTATAAGTTTAGGGGATACAATTAAGTTTTCTTTGTCGCCAACAAAAACCAGAGATCGTATGTCAACAAATGTGCCTGGAGTCCCACTTGATGAGCGAAACTTGATAATTAAAGCACTTAATCTTTACAGAGAAAAGACTGGAAGCGACAACTTCTTTTGGATTCACCTAGACAAGAAAGTTCCTACTGGTGCTGGTCTTGGCGGTGGAAGTAGTAATGCTGCAACTGCATTATGGGCAGCAAATCAATTCAATGGTGGTATTGCAACTGAACAGGAGCTTCAAGAATGGTCAGCTGAAATTGGTTCGGACATTCCTTTCTTTTTCTCACATGGAGCAGCATATTGTACCAGTAGAGGTGAGGTTGTTCAAGATATTCCACCACCAATACCCTTGGACCTCCCAATGGTTCTTATAAAACCACCTGAGGCATGCCCGACTGCTGAAGTTTACAAGCGGTTTCGGCTGGATCAAACTAGCTCAGTCAACCCTTTGACCTTGCTGGAGAAGATCAAACAAGCAGGGATTTCTCAAGATGTTTGTATCAATGATTTGGAGCCCCCTGCATTTGAAGTCTTACCGTCTCTGAAACGGTTGAAACAACGGATTCATGCCGCAGGTCGCGGACAATATGATGCGGTTTTTATGTCAGGAAGTGGAAGCACTATTGTTGGACTCGGTTCTCCAGATCCTCCCCAGTTTATCTATGATGAAGATGACTACATGGATGTATTTGTATCTGAGGCTCACTTTCTCACTCGGGGAGAGAACCAGTGGTACACAGAACCAGGCTCAACATTCAGTTCTTCTGACTCACCCGTCACCGACCGCTTGTCGGTTTAAGTAATGTCTATTGTTGTTTTGATGGAATACAATAAAAAAAAAATATTGGTTGGGTACCTTGTTTTCTTTTTATGGATCCAAAGCAGACTTTTTCTCTGTGTGCTATTCCCCATCTTTCAAGTGGGGTTATAGATAAGGGCAGGCATTTGTTCATGAGATAGAAATTGGGTTATGAATTTCTTACAGATGAATTTAGTATCTTGCATAAAAGACCAAAGAGATTACTCTAAAAAAATGGTGCCATCTTTCAAGTTGGGGCAT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CMK-F  5’-GGCCTTCAAAGGCTCTCTCT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CMK-R  5’-GGACTCCAGGCACATTTGT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9.</w:t>
      </w:r>
      <w:r>
        <w:rPr>
          <w:kern w:val="0"/>
          <w:sz w:val="36"/>
          <w:szCs w:val="36"/>
        </w:rPr>
        <w:t xml:space="preserve"> </w:t>
      </w:r>
      <w:r>
        <w:rPr/>
        <w:t>Unigene 60959</w:t>
      </w:r>
    </w:p>
    <w:p>
      <w:pPr>
        <w:pStyle w:val="Normal"/>
        <w:rPr/>
      </w:pPr>
      <w:r>
        <w:rPr/>
        <w:t xml:space="preserve">1-Hydroxy-2-methyl-2-(E)-butenyl-4-diphosphate Synthase (HDS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ATTTTTTACTCGCCAAACGTTTGTCGTCCCTTCCCTCCATAAAATCACATTTCCTTGAAAAGCAGCTCAAAAAACACACGCACACAAATCCAAACCATCCGAATCCCCTTCCACCACTAAATTCCATCTCCAGATCCTTCGAGTCGAAAGCGATTCCTCTCCTCCTTCTTCATCCGCTTCTTCTTCTGCAGAAGAAGATTGTTCTAGAACTGTGAAGGTCAGGTAAGGGATTCGTAGAGATGGCTACTGGGTCAGTCCCGGCTTCTATTTCTGGTTTGAAGACTAGGGATCATGGTTTAAGCTTCGCAAAAAGTGTAGATTTTGTGAAGGTTACATGCTTGCCTTCACAGAAGATCAAGCCTCAGAGAGATAATATATCTGTTATCAGAAACTCAAAACAAGGTCCTGAAACCATTGAGTTGCAGCCTGCTTCTGAGGGAAGCCCTTTGCTAGTTCCTAGGCAGAAGTACTGTGAATCAGTGCACAAGACTATCAGGAGAAAGACTCGGACTGTGATGGTAGGAAATGTAGCTCTTGGTAGTGAGCATCCTATAAGGATTCAGACGATGACTACTAGCGATACAAAAGATGTTGCCGGAACTGTTCAGGAGGTAATGAGAATAGCGGACAAGGGAGCAGATATTGTTCGGATCACAGTTCAGGGGAGGAAAGAAGCAGATGCGTGTTTTGAAATAAAGAACACCCTAGTCCAGAAGAATTATAACATTCCTCTGGTGGCCGACATTCATTTTGCTCCTCCTATCGCTTTGAGAGTTGCTGAATGTTTTGACAAGATTCGGGTCAACCCGGGAAATTTTGCTGATAGGCGGGCTCAGTTTGAGACGCTGGAGTATACTGAAGATGATTATCAAAAGGAACTTGAGCATATTGAGCAGGTTTTCTCTCCATTAGTTGAGAAATGTAAAAAGTACGGAAGAGCAATGCGCATTGGAACAAATCATGGAAGTCTTTCTGACAGGATTATGAGCTACTATGGGGATTCTCCTAGGGGGATGGTTGAATCTGCCTTTGAGTTTGCAAGGATTTGCCGCAAGTTGGACTTCCACAACTTTGTCTTCTCAATGAAAGCAAGCAACCCAGTAATCATGGTTCAAGCATACCGCTTACTGGTTGCAGAAATGTTTGTTCAGGGTTGGGACTATCCTCTACACTTGGGAGTCACTGAAGCTGGTGAAGGTGAGGATGGACGGATGAAATCTGCAATTGGCATTGGAACCCTTCTTCAGGATGGTTTGGGGGATACAATCCGTGTTTCCCTCACAGAACCACCAGAGGAAGAGATAGATCCTTGCAGAAGACTAGCCAACCTTGGCATGCAAGCTTCAAAGCTTCAGAAGGGGGTGGTACCATTTGAAGAAAAACACAGACGTTATTTTGATTTTCAGCGTAGAACTGGTCAATTACCAATTCAGAAAGAGGGTGAAGAGGTAGACTACCGAGGAGTCTTGCACCGCGATGGTTCTGTTCTTATGTCTGTGTCTCTAGATCAGTTGAAGACACCCGAACTCCTCTATAGATCACTTGCAGCGAAACTTGTTGTTGGCATGCCATTTAAGGATCTGGCAACAGTTGATTCAATTCTTGTGAGAGAGCTTCCTCCAGTAGAAAACACTGATGCTAGGCTTGCACTCAAAAGGCTGATAGATATAAGCATGGGAGTTTTGACTCCATTGTCAGAGCAGCTTACGAAGCCCTTACCTAATGCCATGGTCCTAGTGAATCTTAAGGAACTGGCAAGCGGTGCCCACAAACTTTTACCAGATGGCACGCGCTTGGCAGTTTCTGTTCGTGGTGATGAACCCTATGAGGAGCTGGATATACTTAAAGACGTGGAAATAACAATGCTTCTACACAATCTACCATTTTCTGAAGAGAAAAACAGCAGAGTACATTCAGCAAGGAGGCTGTTTGAGTATCTGTCAGACAATTCTCTGAACTTCCCTGTAATTCACCACATGCAGTTTCCTGAAGGGATACACAGAGATGATCTAGTGATTGGTGCTGGAAGCAATGTGGGAGCCCTTCTGGTCGATGGCCTTGGAGATGGCTTATTCTTGGAGGCTCCTGATCAGGACTTTGATTTTCTGAGGAACACATCCTTCAATTTGCTCCAAGGTTGCAGAATGCGAAATACAAAAACGGAGTATGTTTCATGCCCATCCTGTGGTCGTACACTGTTTGACCTCCAAGAAGTGAGTGCTGAGATAAGAGAGAAGACAGCCCATTTGCCTGGTGTTTCGATTGCAATCATGGGTTGCATTGTTAATGGGCCGGGAGAGATGGCAGATGCAGATTTTGGGTATGTTGGAGGTGCTCCAGGAAAGATTGACCTCTACGTTGGGAAGACTGTGGTGAAGCGAGGGATTGAGATGGCGCATGCCACCAATGCATTGATTCAGCTGATTAAAGACCATGGCCGCTGGGTGGATCCACCAGCTGATGAGTAGATCCAGTATTCCCCATTTGGTGAATGCTAGTGGAAGAGAGGTGTATTTAGTGACGAAGCTCCATCCAGTATACATAGATATCTTACATTGTCCTCAACACCAGAAGCATATACAACTGTAAACAGCAGGAAATTAAGTGAGGGAAAATTCTCTTTGTGAGCTGCACTGTGCAAAGCTCTAATGCATAATCAGTTTTTCCCTAATACATGATTGGGAAATTGATACCCTGATAGATATGTATTTGTCCTTTTTTTATTAATTGAGAAAATAAGACTTTTCAGAGAAAACAAACATCTGAGCTCAGCTTGATAGTAACCATTGCAGGCAAGCAGATTTTCGCCAAATGTGTGGGTGTTTTATTGAAAAAAATTATCAGCTGTATTAGTGTAGGTTTTAAATATTGCGAAGCCCCT</w:t>
      </w:r>
      <w:r>
        <w:rPr>
          <w:kern w:val="0"/>
          <w:szCs w:val="21"/>
          <w:lang w:val="pt-PT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HDS-F    5’-AATCCGTGTTTCCCTCACAG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HDS-R    5’-GGTGCAAGACTCCTCGGTAG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10. Unigene 56508</w:t>
      </w:r>
    </w:p>
    <w:p>
      <w:pPr>
        <w:pStyle w:val="Normal"/>
        <w:rPr/>
      </w:pPr>
      <w:r>
        <w:rPr/>
        <w:t xml:space="preserve">1-Hydroxy-2-methyl-2-(E)-butenyl-4-diphosphate Reductase (HDR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CAACAGCACCAAACATCAGAAAACGACAAAACGCGCGCTCGTAGTAGAAAAAACGGATGGCTACGAGATAAAATGCGCATCTTCTCCAAAAACACACTCACACAACTTACATCTGCAACGGCATCTTCTTCGTCCCGCTGCTAACGTGCGCCAGCTTCCTCCGGTTTCCATCCATGGCGACGGCTCTGCAATTCACGCTCTCCTCCCACCGCTCCGACCTCCTCCTCGCAAAAGCTACTTTTGGGATCCGATCCGGGACCTGGAAACCGATCGCCACCGTCCGATGCTGCAGCAGCACCGAATCCGCCGTCGAGTCCGAGTTCGACGCCAAGGTGTTTCGGAAGAACCTGACACGAAGCAAGAACTACAATCGGAAGGGTTTCGGACACAAGGAGGAGACGATGGAGCTGATGAATCAGGAGTACACGAGCGATGTGATAAAGACGCTGAGGGAGAACGGGAACGAGTATACGTGGGGAAACGTAACGGTGAAGCTGGCGGAGTCGTACGGATTCTGCTGGGGTGTTGAACGTGCGGTCCAGATCGCGTATGAGGCAAGGAAGCAGTTCCCGGAGGAGAAGATCTGGATTACCAACGAGATTATCCATAATCCAACTGTTAATAAGAGATTAGAAGAGATGGACGTCAAGAATATTCCAATTGAGGATGGGAAGAAACAATTTGATGTTGTTGAGAAGGATGATGTTGTGATTTTACCTGCTTTTGGAGCTGCTGTGGAAGAGATGTTGACTTTGAGCGAAAAGAACGTACAAATAGTTGATACAACTTGCCCATGGGTGTCTAAGGTCTGGAACACTGTTGAGAAACACAAGAAGGGGGAGTACACTTCAATAATTCATGGTAAATATTCTCATGAAGAGACAGTTGCAACTGCATCTTTTGCAGGGAAGTATATTATTGTTAAGAACATGGCAGAGGCAATGTATGTATGTGATTACATTCTTGGAGGTAAACTTGACGGATCTAGTTCAACAAAAGAAGAGTTTATGGAGAAATTCAAATATGCAGTTTCCAGCGGGTTTGATCCAGACATTGATCTAGAAAAGGCTGGCATTGCAAATCAAACTACAATGCTCAAGGGAGAGACTGAAGAAATTGGTAAATTGGTTGAGAAGACAATGATGCGCAAGTATGGGATAGAAAATATCAATGAGCACTTCGCGAGTTTCAATACGATTTGTGATGCTACACAGGAGCGACAAGATGCAATGTACAAGTTGGTGAAGGAGAAACTAGATCTCGTGATAGTGGTTGGTGGATGGAACTCCAGTAACACCTCTCATCTACAAGAGATTGCAGAGCACTATGGAATTCCATCATACTGGATCGATAGCGAAAAGAGAGTAGGACCAGGAAACAGAATAAGCTACAAGTTGAATCATGGAGAGCTGGTTGAGAAAGAGAACTTTTTACCAAAAGGTCCCATCACAATTGGGGTAACTTCAGGTGCTTCGACTCCAGATAAGGTAGTTGAGGACGTCCTGAACAAGTTGTTCGACATCAAACGTGAAGAAGCTTTACAGTTAGCCTAAATCTATGCCTGATCGAAATTTCAATAAACCCGCAGTCCCTCCAATCTAAGAAAAAATTGTTCGATGACTTGGTGGATCCCAATGGGTGTTGGTTATCTGCTTCATATGTATAGCATCTATAGCCTGCAGTCCTTTACAGATTGGGGAACTTTTAAGTGGTTATCTGTATACAAAAATATCAATAGCGGTTGAAAGAAATGCTGGCTTGACTCATAAAATGTGAAATGAGTTACAATGAATGGATAAAATTTAGTTACCATTCCAAAACAGAAGAAAGAAAAAAGATGATGAATTAGAATTGTATACTTTCAGAATTATGCTTTTAATATATCAGTAGTGCGTTAAAGGAACACCAACTTTTAAAAGTGTGAATGGAATCTGTAGTTGCTGTGTGACAAGAAGCATTGCTGC</w:t>
      </w:r>
      <w:r>
        <w:rPr>
          <w:kern w:val="0"/>
          <w:szCs w:val="21"/>
        </w:rPr>
        <w:t>-3’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HDR-F     5’-TGATGCGCAAGTATGGGATA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HDR-R     5’-TCCACCAACCACTATCACGA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 xml:space="preserve">11. Unigene 4493 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 xml:space="preserve">farnesyl diphosphate synthase (FPPS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TGCCCCGTTTCTTTCTTCTTCTCTCTCGATCCATCTTTTCTCTTCTCTGCTAAAAGCGATCGGCTTCGTCTTCTTTCTTTGTAATCGATGGCTGCAGCGCCAAATGGAAAGGCAGCAGATCAGCGTTCGGAGTTTCTGAGGGTGTATGATCGGCTAAAGGCCGACCTCCTCCAAGACCCAGCTTTCGATTTCACCGAAGATTCCAAGAACTGGGTCGATCGAATGCTGGATTATAATGTACCAGGAGGGAAGCTGAACCGCGGGTTATCTGTGATTGATAGCTACCAATTGCTTAAAGGTGGAAAGGAACTGACACCAGAAGAATACTTTGATGCATCTGTTCTCGGTTGGTGCATCGAATGGCTTCAAGCTTATTTCTTGGTCCTTGATGATATTATGGATGAATCTCATACAAGGCGTGGCCAGCCTTGTTGGTTCAGAAGACCAAAGGTTGGTATGATTGCTGTGAATGACGGTATCGTACTTCGTAACCATATTCCTAGAATGCTCAATAAACAATTCAAGGGAAGGCCATACTATGCTGATCTCCTTGATTTGTTCAATGAGGTTGAGTTCCAGACAACTCAAGGACAAATGCTTGATCTGATCACCACTCTTGATAAAGAAAATAATCTGAACAAATACAGCTTGCCAGTTTATCGGCGCATTGTAACATACAAAACTGCCTTCTATTCATTTTATCTTCCAGTCGCATGTGCTTTGCTTCTGATGGGTGAGAGCTTGGACAAACACCTTGATGTGAAGAACATTCTCATTGAAATGGGAGTTTACTTTCAAGTTCAGGATGATTATTTGGATTGCTATGGTGATCCTAAAGTAATCGGCAAGATCGGAACTGATATTGAAGATTACAAGTGCTCTTGGTTGGTTGTGAAAGCTCTTGAAAGGGCCAACGAGCACCAAAAGAAGATACTATATGAGAACTATGGAAACACAGATTCAGAAAAGGTAGCCAAAGTGAAGGCTCTTTACAACGAACTTGGTCTCCAGAATGTATTTTTGGAGTATGAGCGAGAGAGTTATGCAAAGCTCATCTTGTCCATTGAAGCCCAACCTAGTAAAGCAATGCAAGAGGTGCTGAAGTCCTTCTTGGGAAAGATCTACAAGAGGCAAAAGTAGAGAGTTCAAAGGGAAGCAAACTCTACAGAGGAATGGAATAGATTGGAGATCACAACTATAAAAATTTTTCCCTGATATTTTTAGTTGGTATGGTTTGTTCATCTACATATTTATGATACGCCAGCATGTGTTTGACATGGCTGATTTCAGTGTTTTTCTTATAGTTTGAAATGTCCTCAACAATAATGTTCAGTAAGGGAAATAAAGAGTAGTAATTTAGCCGTTCCAAAAAAAAAAAAAAAAAAAA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FPPS-F     5’-TCGATTTCACCGAAGATTCC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FPPS-R     5’-GCCACGCCTTGTATGAGAT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>12.</w:t>
      </w:r>
      <w:r>
        <w:rPr>
          <w:kern w:val="0"/>
          <w:sz w:val="36"/>
          <w:szCs w:val="36"/>
        </w:rPr>
        <w:t xml:space="preserve"> </w:t>
      </w:r>
      <w:r>
        <w:rPr/>
        <w:t>Unigene 5759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 xml:space="preserve">geranyl diphosphate synthase (GPPS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GCACCACCAGGAGTTTCTCTGGTGAAAAGCCTCTGAAATTCTGTTCTGGTTTCCCTGTTGCCTCAAAGGTTTTTGGTTGCAGAGGAAGTTATTGTTATGGTTCGCATGCCTACCATGATGTAAGGTATCAAATTCATCAAGAAAGAAGCTCTGCGGTTGAGGAACCTTTGGATCCATTTTCTCTTGTTGCTGATGAACTTTCAACCCTAGCTAATAGATTACGTTCCATGGTGGTTGCTGAGGTACCTAAGCTGGCATCAGCTGCTGAATATTTCTTCAAGATGGGTGTTGAAGGAAAGAGATTTCGTCCCACGGTGCTATTGTTGATGGCATCAGCTTTAAATATGTCCATACCCGAATCAGTTGCTGAAAGTGTGCTTCATGGCATGTTGAAGGAAACGCGTGCAAGGCAGCAGTGTATTGCTGAAATCACTGAAATGATTCATGTTGCAAGCCTTCTTCATGATGACGTCTTAGATGATGCAGATACAAGACGTGGTATCGGCTCTTTGAATTTTGTAATGGGCAACAAGATTTCTGTACTCGCGGGAGATTTTCTGCTTTCCAGAGCTTGTGTTGCACTGGCATCATTGAAAAATACCGAGGTTGTGTCATTACTGGCTACTGTTGTGGAGCATCTTGTTACTGGTGAAACAATGCAAATGACAACTACGTCTGATCAACGTTGTAGCATGGAGTACTACTTGCAGAAAACATACTATAAGACAGCATCATTGATATCTAACAGCTGCAAAGCAATTGCTCTTCTTGCGGGGCAAACAGCCGAAGTTTCAATGCTTGCTTATGATTATGGTCGAAATCTGGGATTGGCGCATCAATTGATTGATGATGTACTTGATTTCACTGGCACATCTGCTTCCCTTGGAAAGGGTTCCTTATCTGACATCCGCCATGGAATTATAACAGCTCCAGTATTATTTGCCATCGAAGAATTCCCTCAACTACGTGGATTGGTTGATCGAGGATTCGACAACCCTTCAGATATTGATCTTGCACTTGACTACCTTGGAAAGAGCCAAGGGATACAGAGGACAAAGGATCTTGCATCCAAACATGCTAGTCTTGCTGCTGCAGCAATTGATTCTTTCCCTGAAAGTGACGATGAGGATATTCGGATTTCTCGGCGGGCACTTGTTGATCTTACTCAGAGAGTCATTACAAGAACGAAGTGAGAGAGAGACACCCCCTCAACGAAGAAAATAAGGAATTCTTTTGCTAAAATATTCTTTTTATTATTCTTAAAGCATTGCTTATTTTTGTAGCCCCAGTCTCAAGCCTGAGGATCCGGAATTTCACATGTAAATGTATAAATTTCATGTTGTCCTTTTTTGTCTGAATTTATTTCCCTCTATGATCCAGCAGAAATTCTGCAATCATTCTTCATTTCCAGCCACCGATGAGGTCGAATTCTGTAGCTCATGTGAAACACCCAGCAGAGATTTGCTAATTTCTCATGTTGCGCCGATCCATCAACTAGGTGCATTCTGTGGATTGATGGGGTTGGTATCATCTGAGTGTAGAAGATTTTGAAACGTCTGAGTCGACCCACTGGTCTGATGGTCTTGTATCATCTTAATAGTTTCAAATGTTTCTCCAACTTAATCTTCTATTTTATGATTGTAATTAGTCTTGGTGAATGAATAATCAATTGAATTTTCTTTCCATAAGAACAACTAGAAGTGTTCAACTAGGCACAAGAAGGGCAACTTCTTGGAAAACGTATTCCTTTCCATGGATAAAAGTGGTAAAAGCAAGTACACAAGTGTGAACTATTGGTCCCAGTGGGACTAGTAGATTTGAATATTATGACAGCT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GPPS-F  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>GTTTCCCTGTTGCCTCAAAG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Normal"/>
        <w:rPr>
          <w:szCs w:val="21"/>
        </w:rPr>
      </w:pPr>
      <w:r>
        <w:rPr>
          <w:szCs w:val="21"/>
        </w:rPr>
        <w:t xml:space="preserve">GPPS-R    </w:t>
      </w:r>
      <w:r>
        <w:rPr>
          <w:kern w:val="0"/>
          <w:szCs w:val="21"/>
        </w:rPr>
        <w:t>5’-</w:t>
      </w:r>
      <w:r>
        <w:rPr>
          <w:szCs w:val="21"/>
        </w:rPr>
        <w:t>GGTACCTCAGCAACCACCAT</w:t>
      </w:r>
      <w:r>
        <w:rPr>
          <w:kern w:val="0"/>
          <w:szCs w:val="21"/>
        </w:rPr>
        <w:t>-3’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/>
      </w:pPr>
      <w:r>
        <w:rPr/>
        <w:t>13. Unigene 5088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 xml:space="preserve">isopentenyl-diphosphate isomerase (IPPI)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kern w:val="0"/>
          <w:szCs w:val="21"/>
        </w:rPr>
        <w:t>5’-</w:t>
      </w:r>
      <w:r>
        <w:rPr/>
        <w:t>AGAGGAGAGGAGAGGAGAGGAGAGGAGAGGAGAGGAGAGGAGAGGAGAGGAGAAAAATCCACATTGTAATTTTCTTTGTTTCCTCAAAAAAAAAAAAGAAAGAAAATGGCAGCGTCTTCTCCTTCGGTCTGCTCTCTTCTCAACATCGCATCAAGAGGAACCGCCGGCGCCTCTACAGTCTCTTCTCCAGCATTAGCATCCACTTCCCGTGTGCGTCTCATACCATGCGACACCACCTTCAAAGGAGTAGGAGGCGGCTCACTGCTTCCATTTCCATGTTCCTCTCCCACGCGCGTCTTCTTCTCCGTCCGAACGCCGATTTGGAAATGCTCATCCTCCTCCTCCTCCTCCTCTTCAGTTGCCACCGGCAAAGAAGCTTTAGACTCTTCCATGGACGATGTCCAGAGGCGTCTCATGTTCGAAGACGAGTGCATCTTGGTTGATGAGAAAGACTATGTCATTGGGCACGACTCTAAATATAATTGTCATTTGATGGAAAAAATTGAGTCTGAGAACTTGCTACATCGAGCTTTTAGTATTTTCCTCTTTAACTCAAAATATGAGTTGCTCCTTCAGCAAAGGTCTGCAACCAAGGTAACATTTCCTGAAGTGTGGACAAACACCTGCTGCAGCCATCCACTTTATCGTGATTCTGAGCTCATCGAGGAGAACTTTCTCGGGGTAAAGAATGCCGCACAAAGGAAACTTTTTGATGAACTTGGCATTCCTGCTGAAGGTTTACCCACCGACAAGTTCATTCCCGTAGGTCGTATACTGTACAAGGCCCCCTCCGATGGCAAGTGGGGCGAGCATGAATTGGATTATTTACTCTTCATTGTAGTCGACGTCGAGTTGAATCCCAACCCTGATGAAGTTGCGGATGTCAAGTATGTTAATAGGGACCAGTTGAGAGAATTGTTGAGGAAAGCGGATGCTGGGGAAGATGGCATCAAGCTATCACCTTGGTTCAAATTGGTGGCTGATAATTTCCTTTTCAAGTGGTGGGACCATGTTGAAGAAGGCACTCTTCAGGAAGCCGCTGACATGAAAACCATACATAAGTTGTAAATATATGAATGTATGTATAAACTTTTAGCAAAAATAAAATGTTTGTATAAAAAACAT</w:t>
      </w:r>
      <w:r>
        <w:rPr>
          <w:kern w:val="0"/>
          <w:szCs w:val="21"/>
        </w:rPr>
        <w:t>-3’</w:t>
      </w:r>
      <w:r>
        <w:rPr>
          <w:szCs w:val="21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IPPI-F      5’-CTCATACCATGCGACACCAC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IPPI-R      5’-TCGTCTTCGAACATGAGACG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 w:val="20"/>
          <w:szCs w:val="20"/>
        </w:rPr>
        <w:t xml:space="preserve">14. </w:t>
      </w:r>
      <w:r>
        <w:rPr/>
        <w:t>Unigene 4619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evalonate diphosphate decarboxylase (MDV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CTTCTTCTTCTTCTTCTTCTTCCCGACACACTCCATTTTGAACTCCCATTCTCATTCTCCTGCTACTACTACTATCCTTCAAATCCCAATCGATCTTGAAACCCTATCATTCCAAACACTCTTGTCCTTTATCTTTCCATTGAAATCCCCTCCGAGATCGGAACCTTAGAGAATCTGAGATTTTAGGGTTTTTGGAGCTCTAGATCCCACTTTTTTTTTTTTCATTTTCATGGCGGTCTCGAATGGACCTGAGCCATGGATGTTGATGGTAACAGCTAGATCTCCGACGAACATTGCCGTGATCAAGTACTGGGGAAAGCGCGACGAAACCCTCATCCTCCCGATCAATGACAGCATCAGCGTGACGCTGGATCCGGACCATCTGTGCACGACCACCACCGTCGCGGTTAGCCCGGCGTTTGATTCTGATCGCATGTGGCTCAATGGAAAAGAGATTTCTCTCAGCGGAGGGCGGTACCAGAGCTGTTTGAGGGAGATCAGGAGGAGGGCATGCGATGTAGAAGACGAGAAGAAGGGGATTTGGATTAGGAAAGAGGATTGGGAGAGGCTACGGGTGCATATAGCTTCTTACAATAACTTCCCTACTGCGGCCGGATTGGCTTCCTCTGCTGCAGGATTTGCTTGCCTGGCATTTGCGCTTGCAAAACTGATGAATATTAAAGAAGAAAATGGAGAACTTTCATCTATTGCAAGGCAAGGTTCAGGCAGTGCTTGTCGCAGTCTATATGGTGGATTTGTAAAATGGGTTATGGGAAATGATGCTTCTGGACATGACAGCATTGCAGTTCAACTTGCAAATGAGTCACACTGGGATGATCTTGTTATTATTATTGCAGTAGTAAGTTCACGACAGAAAGAAACAAGTAGCACTGCAGGAATGCGCGAGAGTGTTGACACAAGTACTCTTTTACATTATAGATCCAAGGTGGTGGTTCCACAGCGCATATTGCAAATGGAAGAAGCCATTAGAAATCGGGATTTTCAGTCTTTTGCAAGGTTGACTTGTGCAGACAGCAATCAGTTTCATGCCGTTTGCTTGGATACCTCTCCTCCCATATTCTACATGAATGATACTTCCCGCAGGATAATAAATTGTGTGGAAAGATGGAATCAGTTCGAAGGAACACCACAGGTGGCTTACACTTATGATGCGGGGCCCAATGCAGTTCTTATTGCGCACAACAGAACAGTTGCTAGTCTTCTGCTACAGAGGCTGCTCTTCTACTTTCCTCCTCCCCCTGACACTGAACTAACTAGCTATTTATTAGGTGATAAATCAATATTGGAAGAAGCCGGTTTGCAGACAATGAAAGATGTGGAAAACTTGCAGGCACCTCCAGAAATAAAGGGCAGCATTTCTGTTGATAAAAATTCTGGCAGTGTCAGTTATTTCATCTGCACGAGACCTGGGAGAGGTCCAACATTGCTTGTTGATGAAGACCAAGCCCTCATTGATCCCAAAACTGGGATTCCTAAGTCGTGTTAAAACACCATTTTTCTTGTTCCATATTTTGGCTTCTTTCTTCTTGAATCTGCCACCTGCAATCTTGTAGTTGCAGCAACGTGCACCTTCTGATGGTGCAATGAGCTTTTGTTGAAGTAGGAAAACAGGACCATATTTTGGCTGTTTTGATGAGTTTGCAAGACAAAGCCATGGGTCTCTAGTTGATGGGATTGATTGTTTGGAGAATATGCTGGATTAAGGGGTGAAATGATCTTGTGAGCGGATCAAGTTGGTTATATGCCCTTTTACCGGTTCATTCCTTTTGTATTATTTTTTCTTGTTATTGATGTTGGAG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MDV-F1  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>GGAAAGAGGATTGGGAGAGG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HTM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MDV-R1    </w:t>
      </w:r>
      <w:r>
        <w:rPr>
          <w:rFonts w:cs="Times New Roman" w:ascii="Times New Roman" w:hAnsi="Times New Roman"/>
          <w:szCs w:val="21"/>
        </w:rPr>
        <w:t>5’-</w:t>
      </w:r>
      <w:r>
        <w:rPr>
          <w:rFonts w:cs="Times New Roman" w:ascii="Times New Roman" w:hAnsi="Times New Roman"/>
          <w:sz w:val="21"/>
          <w:szCs w:val="21"/>
        </w:rPr>
        <w:t>ACAAGCACTGCCTGAACCTT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/>
      </w:pPr>
      <w:r>
        <w:rPr/>
        <w:t>15.</w:t>
      </w:r>
      <w:r>
        <w:rPr>
          <w:kern w:val="0"/>
          <w:sz w:val="36"/>
          <w:szCs w:val="36"/>
        </w:rPr>
        <w:t xml:space="preserve"> </w:t>
      </w:r>
      <w:r>
        <w:rPr/>
        <w:t>Unigene 38014</w:t>
      </w:r>
    </w:p>
    <w:p>
      <w:pPr>
        <w:pStyle w:val="Normal"/>
        <w:rPr/>
      </w:pPr>
      <w:r>
        <w:rPr/>
        <w:t xml:space="preserve">Geraniol synthase (GES) </w:t>
      </w:r>
    </w:p>
    <w:p>
      <w:pPr>
        <w:pStyle w:val="Normal"/>
        <w:rPr/>
      </w:pPr>
      <w:r>
        <w:rPr>
          <w:kern w:val="0"/>
          <w:szCs w:val="21"/>
        </w:rPr>
        <w:t>5’-</w:t>
      </w:r>
      <w:r>
        <w:rPr/>
        <w:t>GCTTGTATGAAGCTTCACACCTTGCCTTTCAAGGGGAGACTATCTTGGATGAGGCAAGAGCTTTCACAAGCACACATCTCATGGATATCCGGGAGAACATAGACCCAGTCCTTCATAAAAAAGTAGAGCATGCTTTGGATATTCCTTTGCATTGGCGATTAGAAAAATTAGAGGCTAGGTGGTACATAGACATATATATGAGGGAAGAAGGCATGAATTCTTCTTTACTTGAATTGGCAAAGCTTCATTTCAACAATGTGCAAACAACATTCCAAAGAAGTTTAAGGAGTGTGTCAAGGTGGTGGAAAGATATGGGTCTTGGTGCGCAGTACTCTAGCTTTGCTAGAGACAGGTTGGTGGATAGTTTCTTTTGGGCCGCTGCAATGACACCCGAGCCACAGTTTGGACGTTGCCAAGAAGGTGTTACGAAAGTTATTCAACTCATATCAACAATTGATGATATCTATGACGTGTATGGTACAGTGGATGAGCTAGAACTTTTTACTAATGCGGTTAATAGATGGGATCTTAAGGCAATGGAGCAACTTCCTGAATATATGAAG</w:t>
      </w:r>
      <w:r>
        <w:rPr>
          <w:kern w:val="0"/>
          <w:szCs w:val="21"/>
        </w:rPr>
        <w:t>-3’</w:t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</w:rPr>
      </w:pPr>
      <w:r>
        <w:rPr>
          <w:kern w:val="0"/>
          <w:szCs w:val="21"/>
        </w:rPr>
        <w:t>GES-F      5’-ATGAGGGAAGAAGGCATGAA-3’</w:t>
      </w:r>
    </w:p>
    <w:p>
      <w:pPr>
        <w:pStyle w:val="Normal"/>
        <w:rPr>
          <w:szCs w:val="21"/>
        </w:rPr>
      </w:pPr>
      <w:r>
        <w:rPr>
          <w:kern w:val="0"/>
          <w:szCs w:val="21"/>
        </w:rPr>
        <w:t>GES-R     5’-AGCGGCCCAAAAGAAACTAT-3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t xml:space="preserve">16 </w:t>
      </w:r>
      <w:bookmarkStart w:id="2" w:name="OLE_LINK5"/>
      <w:r>
        <w:rPr/>
        <w:t>Unigene 1894</w:t>
      </w:r>
      <w:bookmarkEnd w:id="2"/>
    </w:p>
    <w:p>
      <w:pPr>
        <w:pStyle w:val="Normal"/>
        <w:rPr>
          <w:lang w:val="pt-PT"/>
        </w:rPr>
      </w:pPr>
      <w:r>
        <w:rPr>
          <w:lang w:val="pt-PT"/>
        </w:rPr>
        <w:t xml:space="preserve">Trans-ocimene synthase (OS) </w:t>
      </w:r>
    </w:p>
    <w:p>
      <w:pPr>
        <w:pStyle w:val="Normal"/>
        <w:rPr>
          <w:lang w:val="pt-PT"/>
        </w:rPr>
      </w:pPr>
      <w:r>
        <w:rPr>
          <w:kern w:val="0"/>
          <w:szCs w:val="21"/>
        </w:rPr>
        <w:t>5’-</w:t>
      </w:r>
      <w:r>
        <w:rPr>
          <w:lang w:val="pt-PT"/>
        </w:rPr>
        <w:t>TTCTTCGACAACATGGTTATGGTGTTACTCCAGACATTTTCAACAAGTTTTTGGAGAAGGAAAGGACATTCAAAGCATGCACAAGCCTAGATGCAAAAGGCCTTTTGAGCCTATATGAAGCATCACATACTATGATACATGGTGAGGAAGTGTTGGAAGACGCCAAGGAATTCAGTGTTAAGCATCTTAACTACTTGATGGGGAACTTACAGAACAATCTAAGAGAACAAGTGCAACATGCCCTAGAAATGCCCTTGCATTGGAGGATGCCAAGGCTAGAAGCAAAGCATTATATAGATGTGAATGGGAGGTCAGATGAGAGGAATATGGTTTTACTAGAGCTGGCAAGGTTGGATTTCAATTTTGTGCAGTCCAAGCACCAAGAAGAGCTAAAGGAGGTGTCAAGATGGTGGAGAGACTTGGGTCTTGCAAAGAAGTTGGGATTTTCTAGGGT</w:t>
      </w:r>
      <w:r>
        <w:rPr>
          <w:kern w:val="0"/>
          <w:szCs w:val="21"/>
          <w:lang w:val="pt-PT"/>
        </w:rPr>
        <w:t>-3’</w:t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kern w:val="0"/>
          <w:szCs w:val="21"/>
          <w:lang w:val="pt-PT"/>
        </w:rPr>
      </w:pPr>
      <w:r>
        <w:rPr>
          <w:kern w:val="0"/>
          <w:szCs w:val="21"/>
          <w:lang w:val="pt-PT"/>
        </w:rPr>
        <w:t>OS-F   5’-CAAGTGCAACATGCCCTAGA-3’</w:t>
      </w:r>
    </w:p>
    <w:p>
      <w:pPr>
        <w:pStyle w:val="Normal"/>
        <w:rPr/>
      </w:pPr>
      <w:r>
        <w:rPr>
          <w:kern w:val="0"/>
          <w:szCs w:val="21"/>
          <w:lang w:val="pt-PT"/>
        </w:rPr>
        <w:t>OS-R   5’-GCTCTTCTTGGTGCTTGGAC-3’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7:53:00Z</dcterms:created>
  <dc:creator>微软用户</dc:creator>
  <dc:description/>
  <cp:keywords/>
  <dc:language>en-US</dc:language>
  <cp:lastModifiedBy>微软用户</cp:lastModifiedBy>
  <dcterms:modified xsi:type="dcterms:W3CDTF">2013-05-07T08:59:00Z</dcterms:modified>
  <cp:revision>19</cp:revision>
  <dc:subject/>
  <dc:title/>
</cp:coreProperties>
</file>